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 Table: Genes with less than 3 methylation studies.</w:t>
      </w:r>
    </w:p>
    <w:tbl>
      <w:tblPr>
        <w:tblW w:w="73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080"/>
        <w:gridCol w:w="2420"/>
        <w:gridCol w:w="776"/>
        <w:gridCol w:w="1492"/>
      </w:tblGrid>
      <w:tr>
        <w:trPr>
          <w:trHeight w:val="360" w:hRule="atLeast"/>
        </w:trPr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tudies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Overall OR (95% CI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SFR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2 [0.54, 1.5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SFR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74 [1.63, 4.6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LINE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72 [0.25, 11.9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2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IL-12R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5 [0.32, 0.9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TIM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55 [0.27, 23.8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2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IGSF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9 [0.44, 1.0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9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RAR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7 [0.15, 1.43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TGE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91 [1.14, 3.2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BRC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.27 [0.55, 19.43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4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MS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44 [0.69, 3.0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CXCL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78 [0.46, 1.3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CH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4 [0.03, 0.6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3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BL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13 [1.34, 3.38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EPB41L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8 [0.25, 1.8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1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BRM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03 [0.45, 2.34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8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SEPT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33 [0.49, 3.6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2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T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2 [0.40, 1.6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Dkk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57 [0.82, 3.0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2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HIN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0 [0.52, 1.25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TM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66 [0.69, 4.0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GST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84 [0.13, 61.8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IGFB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67 [0.65, 4.3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CDKN2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55 [0.06, 42.9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HP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7 [0.20, 4.5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DRM/Greml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8 [0.07, 2.1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Reprim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9 [0.07, 1.2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SPAR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7 [0.20, 4.5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EDNR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5 [0.13, 0.98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KEA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1 [0.06, 3.0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EFEM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49 [0.45, 4.8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SLI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67 [0.63, 11.38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CYG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.00 [0.97, 9.3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ES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23 [0.48, 3.1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SEMA3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75 [0.31, 10.0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MIR9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.62 [1.87, 11.4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0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RR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1 [0.34, 1.1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RASGRF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71 [0.29, 1.74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TNFRSF10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70 [0.16, 18.0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FANC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2 [0.23, 1.68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DAB2I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3 [0.29, 0.98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RXR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9 [0.40, 1.94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RGC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68 [0.78, 3.6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GADD4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.90 [0.18, 82.8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GADD45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0 [0.07, 1.2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GADD45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00 [0.49, 2.0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HOXA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40 [0.60, 3.3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NG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.05 [2.46, 10.34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&lt; 0.0000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sFR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58 [0.89, 2.7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RX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28 [0.29, 5.6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RXR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6 [0.06, 2.0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MIR-19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8 [0.26, 1.33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Ax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8 [0.26, 1.7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5 [0.15, 2.7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LKB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33 [0.49, 3.6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MIR-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73 [0.22, 2.4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CD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2 [0.07, 12.28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TE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7 [0.11, 4.2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CAL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6 [0.04, 5.0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86 [0.42, 19.65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TNFRSF10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7 [0.13, 3.5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ASP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35 [0.55, 3.34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57KI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04 [0.36, 3.0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RSS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9 [0.46, 1.74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XP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5 [0.49, 1.83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RASSF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41 [0.58, 3.4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HS3S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71 [1.02, 2.8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ZIC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2 [0.05, 0.95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DOT1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6 [0.00, 1.24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LIM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4 [0.06, 0.8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E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7 [0.10, 0.7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M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.04 [2.18, 37.50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G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.07 [1.34, 37.2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HOX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.33 [1.18, 24.18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FAM78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.27 [2.63, 40.12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MYO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95 [0.56, 6.73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W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76 [0.23, 2.5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TP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46 [0.77, 7.79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.17 [0.69, 14.4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21WA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1 [0.10, 1.6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0CT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06 [0.26, 4.37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EPHB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79 [0.71, 4.47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CDKN2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8 [0.20, 3.7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MIR34b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2 [0.26, 1.03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ZO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58 [0.58, 4.3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Caspase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.20 [1.65, 16.4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HYA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4 [0.33, 1.24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AX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79 [0.71, 4.47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DH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76 [0.23, 2.5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EG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7 [0.10, 0.7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hOG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19 [0.61, 2.31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CYP2J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8 [0.11, 1.33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F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6 [0.26, 2.86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IGFB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72 [0.75, 3.94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IR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6 [0.25, 1.28]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AKAP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.51 [1.04, 19.66]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5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snapToGrid w:val="false"/>
      <w:spacing w:lineRule="auto" w:line="240" w:before="0" w:after="0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P0">
    <w:name w:val="p0"/>
    <w:basedOn w:val="Normal"/>
    <w:qFormat/>
    <w:pPr>
      <w:widowControl/>
      <w:spacing w:lineRule="auto" w:line="240" w:before="0" w:after="0"/>
      <w:jc w:val="both"/>
    </w:pPr>
    <w:rPr>
      <w:rFonts w:cs="Calibri"/>
      <w:sz w:val="21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0:18:00Z</dcterms:created>
  <dc:creator>tao</dc:creator>
  <dc:description/>
  <cp:keywords/>
  <dc:language>en-US</dc:language>
  <cp:lastModifiedBy>Emily</cp:lastModifiedBy>
  <dcterms:modified xsi:type="dcterms:W3CDTF">2016-01-30T08:57:00Z</dcterms:modified>
  <cp:revision>7</cp:revision>
  <dc:subject/>
  <dc:title/>
</cp:coreProperties>
</file>